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53"/>
        <w:tblW w:w="10031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959"/>
        <w:gridCol w:w="9072"/>
      </w:tblGrid>
      <w:tr w:rsidR="004F6D15" w:rsidRPr="005E00AA" w14:paraId="183A9515" w14:textId="77777777" w:rsidTr="005E00AA">
        <w:tc>
          <w:tcPr>
            <w:tcW w:w="959" w:type="dxa"/>
            <w:tcBorders>
              <w:bottom w:val="single" w:sz="4" w:space="0" w:color="000000"/>
            </w:tcBorders>
          </w:tcPr>
          <w:p w14:paraId="4257C53E" w14:textId="77777777" w:rsidR="004F6D15" w:rsidRPr="005E00AA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E00AA">
              <w:rPr>
                <w:rFonts w:ascii="Times New Roman" w:hAnsi="Times New Roman"/>
                <w:sz w:val="18"/>
                <w:szCs w:val="18"/>
              </w:rPr>
              <w:t>Procedure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</w:tcPr>
          <w:p w14:paraId="3C36AA93" w14:textId="77777777" w:rsidR="004F6D15" w:rsidRPr="005E00AA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5E00AA">
              <w:rPr>
                <w:rFonts w:ascii="Times New Roman" w:eastAsia="GulliverRM" w:hAnsi="Times New Roman"/>
                <w:kern w:val="0"/>
                <w:sz w:val="18"/>
                <w:szCs w:val="18"/>
              </w:rPr>
              <w:t>Subject terms and free text terms</w:t>
            </w:r>
            <w:r w:rsidRPr="005E00AA">
              <w:rPr>
                <w:rFonts w:ascii="Times New Roman" w:hAnsi="Times New Roman"/>
                <w:sz w:val="18"/>
                <w:szCs w:val="18"/>
              </w:rPr>
              <w:t xml:space="preserve"> used when </w:t>
            </w:r>
            <w:r w:rsidRPr="005E00AA">
              <w:rPr>
                <w:rFonts w:ascii="Times New Roman" w:eastAsia="GulliverRM" w:hAnsi="Times New Roman"/>
                <w:kern w:val="0"/>
                <w:sz w:val="18"/>
                <w:szCs w:val="18"/>
              </w:rPr>
              <w:t>retrieving literatures</w:t>
            </w:r>
          </w:p>
        </w:tc>
      </w:tr>
      <w:tr w:rsidR="004F6D15" w:rsidRPr="00050BA9" w14:paraId="239DA57E" w14:textId="77777777" w:rsidTr="005E00AA">
        <w:tc>
          <w:tcPr>
            <w:tcW w:w="959" w:type="dxa"/>
            <w:tcBorders>
              <w:top w:val="single" w:sz="4" w:space="0" w:color="000000"/>
            </w:tcBorders>
          </w:tcPr>
          <w:p w14:paraId="1A760BA4" w14:textId="77777777" w:rsidR="004F6D15" w:rsidRPr="00050BA9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1</w:t>
            </w:r>
          </w:p>
        </w:tc>
        <w:tc>
          <w:tcPr>
            <w:tcW w:w="9072" w:type="dxa"/>
            <w:tcBorders>
              <w:top w:val="single" w:sz="4" w:space="0" w:color="000000"/>
            </w:tcBorders>
          </w:tcPr>
          <w:p w14:paraId="3DA95138" w14:textId="77777777" w:rsidR="004F6D15" w:rsidRPr="00050BA9" w:rsidRDefault="000C28E6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Style w:val="term"/>
                <w:rFonts w:ascii="Times New Roman" w:hAnsi="Times New Roman"/>
                <w:sz w:val="18"/>
                <w:szCs w:val="18"/>
              </w:rPr>
              <w:t>'</w:t>
            </w:r>
            <w:proofErr w:type="gramStart"/>
            <w:r w:rsidRPr="00050BA9">
              <w:rPr>
                <w:rStyle w:val="term"/>
                <w:rFonts w:ascii="Times New Roman" w:hAnsi="Times New Roman"/>
                <w:sz w:val="18"/>
                <w:szCs w:val="18"/>
              </w:rPr>
              <w:t>coronary</w:t>
            </w:r>
            <w:proofErr w:type="gramEnd"/>
            <w:r w:rsidRPr="00050BA9">
              <w:rPr>
                <w:rStyle w:val="term"/>
                <w:rFonts w:ascii="Times New Roman" w:hAnsi="Times New Roman"/>
                <w:sz w:val="18"/>
                <w:szCs w:val="18"/>
              </w:rPr>
              <w:t xml:space="preserve"> artery surgery'/exp</w:t>
            </w:r>
          </w:p>
        </w:tc>
      </w:tr>
      <w:tr w:rsidR="004F6D15" w:rsidRPr="00050BA9" w14:paraId="07137C30" w14:textId="77777777" w:rsidTr="005E00AA">
        <w:tc>
          <w:tcPr>
            <w:tcW w:w="959" w:type="dxa"/>
          </w:tcPr>
          <w:p w14:paraId="71E28592" w14:textId="77777777" w:rsidR="004F6D15" w:rsidRPr="00050BA9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2</w:t>
            </w:r>
          </w:p>
        </w:tc>
        <w:tc>
          <w:tcPr>
            <w:tcW w:w="9072" w:type="dxa"/>
          </w:tcPr>
          <w:p w14:paraId="1A2B3817" w14:textId="77777777" w:rsidR="004F6D15" w:rsidRPr="00050BA9" w:rsidRDefault="00C5368E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'</w:t>
            </w:r>
            <w:proofErr w:type="gram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bone</w:t>
            </w:r>
            <w:proofErr w:type="gramEnd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 xml:space="preserve"> marrow transplantation'/exp</w:t>
            </w:r>
          </w:p>
        </w:tc>
      </w:tr>
      <w:tr w:rsidR="004F6D15" w:rsidRPr="00050BA9" w14:paraId="1DDD344D" w14:textId="77777777" w:rsidTr="005E00AA">
        <w:tc>
          <w:tcPr>
            <w:tcW w:w="959" w:type="dxa"/>
          </w:tcPr>
          <w:p w14:paraId="118FE8E6" w14:textId="77777777" w:rsidR="004F6D15" w:rsidRPr="00050BA9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3</w:t>
            </w:r>
          </w:p>
        </w:tc>
        <w:tc>
          <w:tcPr>
            <w:tcW w:w="9072" w:type="dxa"/>
          </w:tcPr>
          <w:p w14:paraId="58E68084" w14:textId="77777777" w:rsidR="004F6D15" w:rsidRPr="00050BA9" w:rsidRDefault="001A64A0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'</w:t>
            </w:r>
            <w:proofErr w:type="gram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stem</w:t>
            </w:r>
            <w:proofErr w:type="gramEnd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 xml:space="preserve"> cell'/exp</w:t>
            </w:r>
          </w:p>
        </w:tc>
      </w:tr>
      <w:tr w:rsidR="004F6D15" w:rsidRPr="00050BA9" w14:paraId="3AD7DEA6" w14:textId="77777777" w:rsidTr="005E00AA">
        <w:tc>
          <w:tcPr>
            <w:tcW w:w="959" w:type="dxa"/>
          </w:tcPr>
          <w:p w14:paraId="4A2C3A79" w14:textId="77777777" w:rsidR="004F6D15" w:rsidRPr="00050BA9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E300B3" w:rsidRPr="00050BA9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072" w:type="dxa"/>
          </w:tcPr>
          <w:p w14:paraId="1DCC1F42" w14:textId="77777777" w:rsidR="004F6D15" w:rsidRPr="00050BA9" w:rsidRDefault="00682B78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A4376F" w:rsidRPr="00050BA9">
              <w:rPr>
                <w:rFonts w:ascii="Times New Roman" w:hAnsi="Times New Roman"/>
                <w:kern w:val="0"/>
                <w:sz w:val="18"/>
                <w:szCs w:val="18"/>
              </w:rPr>
              <w:t>'coronary artery surgery' OR 'coronary surgery' OR 'surgery, coronary artery'</w:t>
            </w:r>
            <w:proofErr w:type="gram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ab</w:t>
            </w:r>
            <w:proofErr w:type="gramEnd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,ti</w:t>
            </w:r>
            <w:proofErr w:type="spellEnd"/>
          </w:p>
        </w:tc>
      </w:tr>
      <w:tr w:rsidR="004F6D15" w:rsidRPr="00050BA9" w14:paraId="555CAB38" w14:textId="77777777" w:rsidTr="005E00AA">
        <w:tc>
          <w:tcPr>
            <w:tcW w:w="959" w:type="dxa"/>
          </w:tcPr>
          <w:p w14:paraId="06855E93" w14:textId="77777777" w:rsidR="004F6D15" w:rsidRPr="00050BA9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E300B3" w:rsidRPr="00050BA9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072" w:type="dxa"/>
          </w:tcPr>
          <w:p w14:paraId="4589DFD4" w14:textId="77777777" w:rsidR="004F6D15" w:rsidRPr="00050BA9" w:rsidRDefault="00682B78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982F5E" w:rsidRPr="00050BA9">
              <w:rPr>
                <w:rFonts w:ascii="Times New Roman" w:hAnsi="Times New Roman"/>
                <w:kern w:val="0"/>
                <w:sz w:val="18"/>
                <w:szCs w:val="18"/>
              </w:rPr>
              <w:t>'bone marrow cell transfer' OR 'bone marrow graft' OR 'bone marrow grafting' OR 'bone marrow transfusion' OR 'bone marrow transplant' OR 'bone marrow transplantation' OR 'transplantation, bone marrow'</w:t>
            </w:r>
            <w:proofErr w:type="gram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ab</w:t>
            </w:r>
            <w:proofErr w:type="gramEnd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,ti</w:t>
            </w:r>
            <w:proofErr w:type="spellEnd"/>
          </w:p>
        </w:tc>
      </w:tr>
      <w:tr w:rsidR="004F6D15" w:rsidRPr="00050BA9" w14:paraId="2733A63A" w14:textId="77777777" w:rsidTr="005E00AA">
        <w:tc>
          <w:tcPr>
            <w:tcW w:w="959" w:type="dxa"/>
          </w:tcPr>
          <w:p w14:paraId="5F217010" w14:textId="77777777" w:rsidR="004F6D15" w:rsidRPr="00050BA9" w:rsidRDefault="004F6D15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E300B3" w:rsidRPr="00050BA9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072" w:type="dxa"/>
          </w:tcPr>
          <w:p w14:paraId="20D50528" w14:textId="77777777" w:rsidR="004F6D15" w:rsidRPr="00050BA9" w:rsidRDefault="00606109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710FAE" w:rsidRPr="00050BA9">
              <w:rPr>
                <w:rFonts w:ascii="Times New Roman" w:hAnsi="Times New Roman"/>
                <w:kern w:val="0"/>
                <w:sz w:val="18"/>
                <w:szCs w:val="18"/>
              </w:rPr>
              <w:t>'cell, stem' OR 'precursor cell' OR 'progenitor cell' OR 'stem cell' OR 'stem cells'</w:t>
            </w:r>
            <w:proofErr w:type="gram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):</w:t>
            </w:r>
            <w:proofErr w:type="spellStart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ab</w:t>
            </w:r>
            <w:proofErr w:type="gramEnd"/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,ti</w:t>
            </w:r>
            <w:proofErr w:type="spellEnd"/>
          </w:p>
        </w:tc>
      </w:tr>
      <w:tr w:rsidR="004F6D15" w:rsidRPr="00050BA9" w14:paraId="794999F0" w14:textId="77777777" w:rsidTr="005E00AA">
        <w:tc>
          <w:tcPr>
            <w:tcW w:w="959" w:type="dxa"/>
          </w:tcPr>
          <w:p w14:paraId="037CB89F" w14:textId="77777777" w:rsidR="004F6D15" w:rsidRPr="00050BA9" w:rsidRDefault="004F6D15" w:rsidP="005E00AA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  <w:r w:rsidR="00050BA9" w:rsidRPr="00050BA9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072" w:type="dxa"/>
          </w:tcPr>
          <w:p w14:paraId="62C34C0E" w14:textId="77777777" w:rsidR="004F6D15" w:rsidRPr="00050BA9" w:rsidRDefault="00A24AF7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50BA9">
              <w:rPr>
                <w:rFonts w:ascii="Times New Roman" w:hAnsi="Times New Roman"/>
                <w:kern w:val="0"/>
                <w:sz w:val="18"/>
                <w:szCs w:val="18"/>
              </w:rPr>
              <w:t>#1 OR #4</w:t>
            </w:r>
          </w:p>
        </w:tc>
      </w:tr>
      <w:tr w:rsidR="004F6D15" w:rsidRPr="00050BA9" w14:paraId="7A721BE7" w14:textId="77777777" w:rsidTr="005E00AA">
        <w:tc>
          <w:tcPr>
            <w:tcW w:w="959" w:type="dxa"/>
          </w:tcPr>
          <w:p w14:paraId="17A378C3" w14:textId="77777777" w:rsidR="004F6D15" w:rsidRPr="00050BA9" w:rsidRDefault="003224E2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72" w:type="dxa"/>
          </w:tcPr>
          <w:p w14:paraId="755C8BF5" w14:textId="77777777" w:rsidR="004F6D15" w:rsidRPr="00050BA9" w:rsidRDefault="003224E2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2 OR #5</w:t>
            </w:r>
          </w:p>
        </w:tc>
      </w:tr>
      <w:tr w:rsidR="004F6D15" w:rsidRPr="00050BA9" w14:paraId="18D19B56" w14:textId="77777777" w:rsidTr="005E00AA">
        <w:tc>
          <w:tcPr>
            <w:tcW w:w="959" w:type="dxa"/>
          </w:tcPr>
          <w:p w14:paraId="06A56E53" w14:textId="77777777" w:rsidR="004F6D15" w:rsidRPr="00050BA9" w:rsidRDefault="003224E2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72" w:type="dxa"/>
          </w:tcPr>
          <w:p w14:paraId="13860DF1" w14:textId="77777777" w:rsidR="004F6D15" w:rsidRPr="00050BA9" w:rsidRDefault="003224E2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3 OR #6</w:t>
            </w:r>
          </w:p>
        </w:tc>
      </w:tr>
      <w:tr w:rsidR="004F6D15" w:rsidRPr="00050BA9" w14:paraId="17BBC494" w14:textId="77777777" w:rsidTr="005E00AA">
        <w:tc>
          <w:tcPr>
            <w:tcW w:w="959" w:type="dxa"/>
          </w:tcPr>
          <w:p w14:paraId="3C410257" w14:textId="77777777" w:rsidR="004F6D15" w:rsidRPr="00050BA9" w:rsidRDefault="00FB685C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72" w:type="dxa"/>
          </w:tcPr>
          <w:p w14:paraId="2503A41D" w14:textId="77777777" w:rsidR="004F6D15" w:rsidRPr="00050BA9" w:rsidRDefault="005702EB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8 </w:t>
            </w:r>
            <w:r w:rsidR="00433D0F">
              <w:rPr>
                <w:rFonts w:ascii="Times New Roman" w:hAnsi="Times New Roman"/>
                <w:sz w:val="18"/>
                <w:szCs w:val="18"/>
              </w:rPr>
              <w:t>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#9</w:t>
            </w:r>
          </w:p>
        </w:tc>
      </w:tr>
      <w:tr w:rsidR="004F6D15" w:rsidRPr="00050BA9" w14:paraId="31CB969C" w14:textId="77777777" w:rsidTr="005E00AA">
        <w:tc>
          <w:tcPr>
            <w:tcW w:w="959" w:type="dxa"/>
          </w:tcPr>
          <w:p w14:paraId="197125A7" w14:textId="77777777" w:rsidR="004F6D15" w:rsidRPr="00050BA9" w:rsidRDefault="00FB685C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72" w:type="dxa"/>
          </w:tcPr>
          <w:p w14:paraId="24BE40E0" w14:textId="344499A6" w:rsidR="004F6D15" w:rsidRPr="00050BA9" w:rsidRDefault="00FB685C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 w:rsidR="004B0273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#10</w:t>
            </w:r>
          </w:p>
        </w:tc>
      </w:tr>
      <w:tr w:rsidR="004F6D15" w:rsidRPr="00050BA9" w14:paraId="144563EB" w14:textId="77777777" w:rsidTr="005E00AA">
        <w:tc>
          <w:tcPr>
            <w:tcW w:w="959" w:type="dxa"/>
          </w:tcPr>
          <w:p w14:paraId="6A5DB237" w14:textId="77777777" w:rsidR="004F6D15" w:rsidRPr="00050BA9" w:rsidRDefault="00FF14EA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072" w:type="dxa"/>
          </w:tcPr>
          <w:p w14:paraId="278AD620" w14:textId="77777777" w:rsidR="004F6D15" w:rsidRPr="00050BA9" w:rsidRDefault="00FF14EA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14EA">
              <w:rPr>
                <w:rFonts w:ascii="Times New Roman" w:hAnsi="Times New Roman"/>
                <w:sz w:val="18"/>
                <w:szCs w:val="18"/>
              </w:rPr>
              <w:t>'</w:t>
            </w:r>
            <w:proofErr w:type="gramStart"/>
            <w:r w:rsidRPr="00FF14EA">
              <w:rPr>
                <w:rFonts w:ascii="Times New Roman" w:hAnsi="Times New Roman"/>
                <w:sz w:val="18"/>
                <w:szCs w:val="18"/>
              </w:rPr>
              <w:t>randomized</w:t>
            </w:r>
            <w:proofErr w:type="gramEnd"/>
            <w:r w:rsidRPr="00FF14EA">
              <w:rPr>
                <w:rFonts w:ascii="Times New Roman" w:hAnsi="Times New Roman"/>
                <w:sz w:val="18"/>
                <w:szCs w:val="18"/>
              </w:rPr>
              <w:t xml:space="preserve"> controlled trial'/exp OR 'controlled trial, randomized' OR '</w:t>
            </w:r>
            <w:proofErr w:type="spellStart"/>
            <w:r w:rsidRPr="00FF14EA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Pr="00FF14EA">
              <w:rPr>
                <w:rFonts w:ascii="Times New Roman" w:hAnsi="Times New Roman"/>
                <w:sz w:val="18"/>
                <w:szCs w:val="18"/>
              </w:rPr>
              <w:t xml:space="preserve"> controlled study' OR '</w:t>
            </w:r>
            <w:proofErr w:type="spellStart"/>
            <w:r w:rsidRPr="00FF14EA">
              <w:rPr>
                <w:rFonts w:ascii="Times New Roman" w:hAnsi="Times New Roman"/>
                <w:sz w:val="18"/>
                <w:szCs w:val="18"/>
              </w:rPr>
              <w:t>randomised</w:t>
            </w:r>
            <w:proofErr w:type="spellEnd"/>
            <w:r w:rsidRPr="00FF14EA">
              <w:rPr>
                <w:rFonts w:ascii="Times New Roman" w:hAnsi="Times New Roman"/>
                <w:sz w:val="18"/>
                <w:szCs w:val="18"/>
              </w:rPr>
              <w:t xml:space="preserve"> controlled trial' OR 'randomized controlled study' OR 'randomized controlled trial' OR 'trial, randomized controlled'</w:t>
            </w:r>
          </w:p>
        </w:tc>
      </w:tr>
      <w:tr w:rsidR="004F6D15" w:rsidRPr="00050BA9" w14:paraId="141C0625" w14:textId="77777777" w:rsidTr="005E00AA">
        <w:tc>
          <w:tcPr>
            <w:tcW w:w="959" w:type="dxa"/>
          </w:tcPr>
          <w:p w14:paraId="4516DD20" w14:textId="77777777" w:rsidR="004F6D15" w:rsidRPr="00050BA9" w:rsidRDefault="00A5119D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072" w:type="dxa"/>
          </w:tcPr>
          <w:p w14:paraId="192DFBA7" w14:textId="77777777" w:rsidR="004F6D15" w:rsidRPr="00050BA9" w:rsidRDefault="00A5119D" w:rsidP="005E00AA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#</w:t>
            </w:r>
            <w:r>
              <w:rPr>
                <w:rFonts w:ascii="Times New Roman" w:hAnsi="Times New Roman"/>
                <w:sz w:val="18"/>
                <w:szCs w:val="18"/>
              </w:rPr>
              <w:t>11 AND #12</w:t>
            </w:r>
          </w:p>
        </w:tc>
      </w:tr>
    </w:tbl>
    <w:p w14:paraId="00D87B8F" w14:textId="77777777" w:rsidR="00285C37" w:rsidRPr="00FC073B" w:rsidRDefault="00285C37" w:rsidP="00285C37">
      <w:pPr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 w:hint="eastAsia"/>
          <w:b/>
          <w:sz w:val="22"/>
        </w:rPr>
        <w:t>2</w:t>
      </w:r>
      <w:r>
        <w:rPr>
          <w:rFonts w:ascii="Times New Roman" w:hAnsi="Times New Roman"/>
          <w:sz w:val="22"/>
        </w:rPr>
        <w:t xml:space="preserve"> Search strategy in </w:t>
      </w:r>
      <w:r>
        <w:rPr>
          <w:rFonts w:ascii="Times New Roman" w:hAnsi="Times New Roman" w:hint="eastAsia"/>
          <w:sz w:val="22"/>
        </w:rPr>
        <w:t>Embase</w:t>
      </w:r>
    </w:p>
    <w:p w14:paraId="56E21B60" w14:textId="77777777" w:rsidR="0002111E" w:rsidRPr="00285C37" w:rsidRDefault="0002111E"/>
    <w:sectPr w:rsidR="0002111E" w:rsidRPr="00285C37" w:rsidSect="004F6D1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6BB9E" w14:textId="77777777" w:rsidR="0083439D" w:rsidRDefault="0083439D" w:rsidP="004F6D15">
      <w:r>
        <w:separator/>
      </w:r>
    </w:p>
  </w:endnote>
  <w:endnote w:type="continuationSeparator" w:id="0">
    <w:p w14:paraId="791CACB8" w14:textId="77777777" w:rsidR="0083439D" w:rsidRDefault="0083439D" w:rsidP="004F6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DBCE3" w14:textId="77777777" w:rsidR="0083439D" w:rsidRDefault="0083439D" w:rsidP="004F6D15">
      <w:r>
        <w:separator/>
      </w:r>
    </w:p>
  </w:footnote>
  <w:footnote w:type="continuationSeparator" w:id="0">
    <w:p w14:paraId="7BAD6EF1" w14:textId="77777777" w:rsidR="0083439D" w:rsidRDefault="0083439D" w:rsidP="004F6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xNzc1NTQyMTOzNLNQ0lEKTi0uzszPAykwrgUAYdL6sywAAAA="/>
    <w:docVar w:name="KY_MEDREF_DOCUID" w:val="{C243DA35-F9F2-4B8B-BF15-541D2E62119E}"/>
    <w:docVar w:name="KY_MEDREF_VERSION" w:val="3"/>
  </w:docVars>
  <w:rsids>
    <w:rsidRoot w:val="004F6D15"/>
    <w:rsid w:val="0002111E"/>
    <w:rsid w:val="00050BA9"/>
    <w:rsid w:val="000C28E6"/>
    <w:rsid w:val="001A64A0"/>
    <w:rsid w:val="001C694C"/>
    <w:rsid w:val="001F7810"/>
    <w:rsid w:val="00234C2D"/>
    <w:rsid w:val="0024259C"/>
    <w:rsid w:val="00285C37"/>
    <w:rsid w:val="003224E2"/>
    <w:rsid w:val="00352143"/>
    <w:rsid w:val="003E3D26"/>
    <w:rsid w:val="004315F5"/>
    <w:rsid w:val="00433D0F"/>
    <w:rsid w:val="004B0273"/>
    <w:rsid w:val="004F6D15"/>
    <w:rsid w:val="00553588"/>
    <w:rsid w:val="005702EB"/>
    <w:rsid w:val="005E00AA"/>
    <w:rsid w:val="00606109"/>
    <w:rsid w:val="00682B78"/>
    <w:rsid w:val="0068416C"/>
    <w:rsid w:val="00710FAE"/>
    <w:rsid w:val="00720B1C"/>
    <w:rsid w:val="00721E74"/>
    <w:rsid w:val="007B5006"/>
    <w:rsid w:val="0083439D"/>
    <w:rsid w:val="00974F5D"/>
    <w:rsid w:val="00982F5E"/>
    <w:rsid w:val="009C67FA"/>
    <w:rsid w:val="009F1C02"/>
    <w:rsid w:val="00A24AF7"/>
    <w:rsid w:val="00A33334"/>
    <w:rsid w:val="00A4376F"/>
    <w:rsid w:val="00A5119D"/>
    <w:rsid w:val="00B52997"/>
    <w:rsid w:val="00BA2D9B"/>
    <w:rsid w:val="00BC2DB2"/>
    <w:rsid w:val="00C5368E"/>
    <w:rsid w:val="00CC1E42"/>
    <w:rsid w:val="00D07236"/>
    <w:rsid w:val="00D31C10"/>
    <w:rsid w:val="00D82C57"/>
    <w:rsid w:val="00E024A0"/>
    <w:rsid w:val="00E300B3"/>
    <w:rsid w:val="00E60B26"/>
    <w:rsid w:val="00EC3C18"/>
    <w:rsid w:val="00F03647"/>
    <w:rsid w:val="00FB685C"/>
    <w:rsid w:val="00FC6CAC"/>
    <w:rsid w:val="00FF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DB3CC"/>
  <w15:chartTrackingRefBased/>
  <w15:docId w15:val="{E826779C-8D22-4D05-8517-7F45FA1E7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D1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F6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semiHidden/>
    <w:rsid w:val="004F6D1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F6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semiHidden/>
    <w:rsid w:val="004F6D15"/>
    <w:rPr>
      <w:sz w:val="18"/>
      <w:szCs w:val="18"/>
    </w:rPr>
  </w:style>
  <w:style w:type="table" w:styleId="a7">
    <w:name w:val="Table Grid"/>
    <w:basedOn w:val="a1"/>
    <w:uiPriority w:val="59"/>
    <w:rsid w:val="004F6D1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rm">
    <w:name w:val="term"/>
    <w:basedOn w:val="a0"/>
    <w:rsid w:val="00682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721C9-53DE-4C8F-BDFD-254576547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爵麟 宋</cp:lastModifiedBy>
  <cp:revision>3</cp:revision>
  <dcterms:created xsi:type="dcterms:W3CDTF">2021-10-23T16:28:00Z</dcterms:created>
  <dcterms:modified xsi:type="dcterms:W3CDTF">2021-10-23T16:31:00Z</dcterms:modified>
</cp:coreProperties>
</file>